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B3799" w14:textId="53AA0006" w:rsidR="00713D76" w:rsidRPr="00713D76" w:rsidRDefault="00A92353" w:rsidP="00713D76">
      <w:pPr>
        <w:rPr>
          <w:rFonts w:ascii="Arial" w:hAnsi="Arial" w:cs="Arial"/>
          <w:sz w:val="20"/>
          <w:szCs w:val="20"/>
        </w:rPr>
      </w:pPr>
      <w:r w:rsidRPr="00261CE5">
        <w:rPr>
          <w:rFonts w:cs="Arial"/>
          <w:b/>
          <w:bCs/>
          <w:szCs w:val="20"/>
        </w:rPr>
        <w:t xml:space="preserve">Supplementary </w:t>
      </w:r>
      <w:r>
        <w:rPr>
          <w:rFonts w:cs="Arial"/>
          <w:b/>
          <w:bCs/>
          <w:szCs w:val="20"/>
        </w:rPr>
        <w:t>t</w:t>
      </w:r>
      <w:r w:rsidRPr="00261CE5">
        <w:rPr>
          <w:rFonts w:cs="Arial"/>
          <w:b/>
          <w:bCs/>
          <w:szCs w:val="20"/>
        </w:rPr>
        <w:t xml:space="preserve">able </w:t>
      </w:r>
      <w:r>
        <w:rPr>
          <w:rFonts w:cs="Arial"/>
          <w:b/>
          <w:bCs/>
          <w:szCs w:val="20"/>
        </w:rPr>
        <w:t>8</w:t>
      </w:r>
      <w:r w:rsidR="00713D76" w:rsidRPr="00713D76">
        <w:rPr>
          <w:rFonts w:ascii="Arial" w:hAnsi="Arial" w:cs="Arial"/>
          <w:sz w:val="20"/>
          <w:szCs w:val="20"/>
        </w:rPr>
        <w:t>. mRNA-drug</w:t>
      </w:r>
      <w:r w:rsidR="00713D76" w:rsidRPr="00713D76">
        <w:rPr>
          <w:rFonts w:ascii="Arial" w:hAnsi="Arial" w:cs="Arial"/>
          <w:b/>
          <w:bCs/>
          <w:sz w:val="20"/>
          <w:szCs w:val="20"/>
        </w:rPr>
        <w:t xml:space="preserve"> </w:t>
      </w:r>
      <w:r w:rsidR="00713D76" w:rsidRPr="00713D76">
        <w:rPr>
          <w:rFonts w:ascii="Arial" w:hAnsi="Arial" w:cs="Arial"/>
          <w:sz w:val="20"/>
          <w:szCs w:val="20"/>
        </w:rPr>
        <w:t>network</w:t>
      </w:r>
    </w:p>
    <w:tbl>
      <w:tblPr>
        <w:tblW w:w="23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628"/>
      </w:tblGrid>
      <w:tr w:rsidR="00713D76" w:rsidRPr="00713D76" w14:paraId="5D4DF922" w14:textId="77777777" w:rsidTr="00713D76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90C185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5CFC75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</w:tr>
      <w:tr w:rsidR="00713D76" w:rsidRPr="00713D76" w14:paraId="66A32A68" w14:textId="77777777" w:rsidTr="00713D76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5B6518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421818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CISPLATIN</w:t>
            </w:r>
          </w:p>
        </w:tc>
      </w:tr>
      <w:tr w:rsidR="00713D76" w:rsidRPr="00713D76" w14:paraId="11E127FE" w14:textId="77777777" w:rsidTr="00713D76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9EC1E2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180B65F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VANDETANIB</w:t>
            </w:r>
          </w:p>
        </w:tc>
      </w:tr>
      <w:tr w:rsidR="00713D76" w:rsidRPr="00713D76" w14:paraId="5E77DFE6" w14:textId="77777777" w:rsidTr="00713D76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C7E7B6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10D994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PALBOCICLIB</w:t>
            </w:r>
          </w:p>
        </w:tc>
      </w:tr>
      <w:tr w:rsidR="00713D76" w:rsidRPr="00713D76" w14:paraId="7BBC6B8C" w14:textId="77777777" w:rsidTr="00713D76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D5724A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8E64C4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COPANLISIB</w:t>
            </w:r>
          </w:p>
        </w:tc>
      </w:tr>
      <w:tr w:rsidR="00713D76" w:rsidRPr="00713D76" w14:paraId="10E06A0D" w14:textId="77777777" w:rsidTr="00713D76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76CA7B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428476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MIDOSTAURIN</w:t>
            </w:r>
          </w:p>
        </w:tc>
      </w:tr>
      <w:tr w:rsidR="00713D76" w:rsidRPr="00713D76" w14:paraId="1BF210A6" w14:textId="77777777" w:rsidTr="00713D76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513DA2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B61937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OCTREOTIDE</w:t>
            </w:r>
          </w:p>
        </w:tc>
      </w:tr>
      <w:tr w:rsidR="00713D76" w:rsidRPr="00713D76" w14:paraId="05EC5F77" w14:textId="77777777" w:rsidTr="00713D76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757697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5340DF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IDELALISIB</w:t>
            </w:r>
          </w:p>
        </w:tc>
      </w:tr>
      <w:tr w:rsidR="00713D76" w:rsidRPr="00713D76" w14:paraId="0583CEAE" w14:textId="77777777" w:rsidTr="00713D76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171166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803669A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DOXORUBICIN</w:t>
            </w:r>
          </w:p>
        </w:tc>
      </w:tr>
      <w:tr w:rsidR="00713D76" w:rsidRPr="00713D76" w14:paraId="3FAC9476" w14:textId="77777777" w:rsidTr="00713D76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9CAD8C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1BAA084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LOVASTATIN</w:t>
            </w:r>
          </w:p>
        </w:tc>
      </w:tr>
      <w:tr w:rsidR="00713D76" w:rsidRPr="00713D76" w14:paraId="7EEB11E3" w14:textId="77777777" w:rsidTr="00713D76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C848A9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985469" w14:textId="77777777" w:rsidR="00713D76" w:rsidRPr="00713D76" w:rsidRDefault="00713D76" w:rsidP="00713D76">
            <w:pPr>
              <w:rPr>
                <w:rFonts w:ascii="Arial" w:hAnsi="Arial" w:cs="Arial"/>
                <w:sz w:val="20"/>
                <w:szCs w:val="20"/>
              </w:rPr>
            </w:pPr>
            <w:r w:rsidRPr="00713D76">
              <w:rPr>
                <w:rFonts w:ascii="Arial" w:hAnsi="Arial" w:cs="Arial"/>
                <w:sz w:val="20"/>
                <w:szCs w:val="20"/>
              </w:rPr>
              <w:t>ALPELISIB</w:t>
            </w:r>
          </w:p>
        </w:tc>
      </w:tr>
    </w:tbl>
    <w:p w14:paraId="3B207809" w14:textId="77777777" w:rsidR="009A795F" w:rsidRPr="00713D76" w:rsidRDefault="009A795F">
      <w:pPr>
        <w:rPr>
          <w:rFonts w:ascii="Arial" w:hAnsi="Arial" w:cs="Arial"/>
          <w:sz w:val="20"/>
          <w:szCs w:val="20"/>
        </w:rPr>
      </w:pPr>
    </w:p>
    <w:sectPr w:rsidR="009A795F" w:rsidRPr="00713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68B57" w14:textId="77777777" w:rsidR="009E025B" w:rsidRDefault="009E025B" w:rsidP="00713D76">
      <w:r>
        <w:separator/>
      </w:r>
    </w:p>
  </w:endnote>
  <w:endnote w:type="continuationSeparator" w:id="0">
    <w:p w14:paraId="6401AEB8" w14:textId="77777777" w:rsidR="009E025B" w:rsidRDefault="009E025B" w:rsidP="00713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32F29" w14:textId="77777777" w:rsidR="009E025B" w:rsidRDefault="009E025B" w:rsidP="00713D76">
      <w:r>
        <w:separator/>
      </w:r>
    </w:p>
  </w:footnote>
  <w:footnote w:type="continuationSeparator" w:id="0">
    <w:p w14:paraId="3A3C186B" w14:textId="77777777" w:rsidR="009E025B" w:rsidRDefault="009E025B" w:rsidP="00713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4D5"/>
    <w:rsid w:val="00713D76"/>
    <w:rsid w:val="009A795F"/>
    <w:rsid w:val="009E025B"/>
    <w:rsid w:val="00A874D5"/>
    <w:rsid w:val="00A92353"/>
    <w:rsid w:val="00FA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14FED1F-5CAA-4458-A800-9E12F4150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D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D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D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D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昊</dc:creator>
  <cp:keywords/>
  <dc:description/>
  <cp:lastModifiedBy>朱 昊</cp:lastModifiedBy>
  <cp:revision>3</cp:revision>
  <dcterms:created xsi:type="dcterms:W3CDTF">2022-10-01T14:25:00Z</dcterms:created>
  <dcterms:modified xsi:type="dcterms:W3CDTF">2022-10-03T02:14:00Z</dcterms:modified>
</cp:coreProperties>
</file>